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433D5" w14:textId="5DF540AD" w:rsidR="00902E7C" w:rsidRDefault="00902E7C" w:rsidP="00DA0B09">
      <w:pPr>
        <w:tabs>
          <w:tab w:val="center" w:pos="4153"/>
          <w:tab w:val="right" w:pos="8306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ppendix S1</w:t>
      </w:r>
      <w:bookmarkStart w:id="0" w:name="_GoBack"/>
      <w:bookmarkEnd w:id="0"/>
    </w:p>
    <w:p w14:paraId="65E7E671" w14:textId="77777777" w:rsidR="00DA0B09" w:rsidRDefault="00DA0B09" w:rsidP="00DA0B09">
      <w:pPr>
        <w:tabs>
          <w:tab w:val="center" w:pos="4153"/>
          <w:tab w:val="right" w:pos="8306"/>
        </w:tabs>
        <w:rPr>
          <w:rFonts w:ascii="Times New Roman" w:hAnsi="Times New Roman"/>
          <w:sz w:val="20"/>
          <w:szCs w:val="20"/>
        </w:rPr>
      </w:pPr>
      <w:r w:rsidRPr="00627AF4">
        <w:rPr>
          <w:rFonts w:ascii="Times New Roman" w:hAnsi="Times New Roman"/>
          <w:sz w:val="20"/>
          <w:szCs w:val="20"/>
        </w:rPr>
        <w:t>Supplementary material-Tables and Figures</w:t>
      </w:r>
    </w:p>
    <w:p w14:paraId="0C805A44" w14:textId="77777777" w:rsidR="00DA0B09" w:rsidRDefault="00DA0B09" w:rsidP="00DA0B09">
      <w:pPr>
        <w:tabs>
          <w:tab w:val="center" w:pos="4153"/>
          <w:tab w:val="right" w:pos="8306"/>
        </w:tabs>
        <w:rPr>
          <w:rFonts w:ascii="Times New Roman" w:hAnsi="Times New Roman"/>
          <w:bCs/>
          <w:sz w:val="20"/>
          <w:szCs w:val="20"/>
        </w:rPr>
      </w:pPr>
      <w:r w:rsidRPr="001636B4">
        <w:rPr>
          <w:rFonts w:ascii="Times New Roman" w:hAnsi="Times New Roman"/>
          <w:bCs/>
          <w:sz w:val="20"/>
          <w:szCs w:val="20"/>
        </w:rPr>
        <w:t>T</w:t>
      </w:r>
      <w:r w:rsidRPr="001636B4">
        <w:rPr>
          <w:rFonts w:ascii="Times New Roman" w:hAnsi="Times New Roman" w:hint="eastAsia"/>
          <w:bCs/>
          <w:sz w:val="20"/>
          <w:szCs w:val="20"/>
        </w:rPr>
        <w:t>able</w:t>
      </w:r>
      <w:r>
        <w:rPr>
          <w:rFonts w:ascii="Times New Roman" w:hAnsi="Times New Roman"/>
          <w:bCs/>
          <w:sz w:val="20"/>
          <w:szCs w:val="20"/>
        </w:rPr>
        <w:t xml:space="preserve"> S1. </w:t>
      </w:r>
      <w:bookmarkStart w:id="1" w:name="_Hlk62215304"/>
      <w:r w:rsidRPr="001636B4">
        <w:rPr>
          <w:rFonts w:ascii="Times New Roman" w:hAnsi="Times New Roman" w:hint="eastAsia"/>
          <w:bCs/>
          <w:sz w:val="20"/>
          <w:szCs w:val="20"/>
        </w:rPr>
        <w:t>T</w:t>
      </w:r>
      <w:r w:rsidRPr="001636B4">
        <w:rPr>
          <w:rFonts w:ascii="Times New Roman" w:hAnsi="Times New Roman"/>
          <w:bCs/>
          <w:sz w:val="20"/>
          <w:szCs w:val="20"/>
        </w:rPr>
        <w:t>h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correlation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parameters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of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th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volatil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compounds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Pr="00AB2B1E">
        <w:rPr>
          <w:rFonts w:ascii="Times New Roman" w:hAnsi="Times New Roman"/>
          <w:bCs/>
          <w:sz w:val="20"/>
          <w:szCs w:val="20"/>
        </w:rPr>
        <w:t>synthetas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and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th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cultivation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substrate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1636B4">
        <w:rPr>
          <w:rFonts w:ascii="Times New Roman" w:hAnsi="Times New Roman"/>
          <w:bCs/>
          <w:sz w:val="20"/>
          <w:szCs w:val="20"/>
        </w:rPr>
        <w:t>attributes.</w:t>
      </w:r>
      <w:bookmarkEnd w:id="1"/>
    </w:p>
    <w:tbl>
      <w:tblPr>
        <w:tblpPr w:leftFromText="180" w:rightFromText="180" w:vertAnchor="text" w:tblpY="1"/>
        <w:tblOverlap w:val="never"/>
        <w:tblW w:w="7920" w:type="dxa"/>
        <w:tblLayout w:type="fixed"/>
        <w:tblLook w:val="04A0" w:firstRow="1" w:lastRow="0" w:firstColumn="1" w:lastColumn="0" w:noHBand="0" w:noVBand="1"/>
      </w:tblPr>
      <w:tblGrid>
        <w:gridCol w:w="1920"/>
        <w:gridCol w:w="900"/>
        <w:gridCol w:w="850"/>
        <w:gridCol w:w="850"/>
        <w:gridCol w:w="850"/>
        <w:gridCol w:w="1151"/>
        <w:gridCol w:w="709"/>
        <w:gridCol w:w="690"/>
      </w:tblGrid>
      <w:tr w:rsidR="00DA0B09" w:rsidRPr="006B58EB" w14:paraId="517178AC" w14:textId="77777777" w:rsidTr="005E0E69">
        <w:trPr>
          <w:trHeight w:val="46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892AF9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Dependent Variabl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4271B0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067F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Independent Variables</w:t>
            </w:r>
          </w:p>
        </w:tc>
      </w:tr>
      <w:tr w:rsidR="00DA0B09" w:rsidRPr="006B58EB" w14:paraId="414EC311" w14:textId="77777777" w:rsidTr="005E0E69">
        <w:trPr>
          <w:trHeight w:val="46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F47B0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DDF4F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D8A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Sawdu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66F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Bagas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E5D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orncob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A757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ottonseed hu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8786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Wheat bra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0913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orn meal</w:t>
            </w:r>
          </w:p>
        </w:tc>
      </w:tr>
      <w:tr w:rsidR="00DA0B09" w:rsidRPr="006B58EB" w14:paraId="69E87BCD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AD9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Dimethyl disulf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7E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A3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76C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54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CD6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92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3F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DA0B09" w:rsidRPr="006B58EB" w14:paraId="31AF4C58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5D8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2126021"/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Dimethyl trisulf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84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0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AB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9B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41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86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36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DE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</w:tr>
      <w:tr w:rsidR="00DA0B09" w:rsidRPr="006B58EB" w14:paraId="3517EA2B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301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,2,4-Trithiol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85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88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CD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DE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BD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3E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31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2.4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B6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DA0B09" w:rsidRPr="006B58EB" w14:paraId="573FBA44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37BA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,2,4,5-Tetrathi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F0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25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83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141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D0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86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BF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3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0E6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bookmarkEnd w:id="2"/>
      <w:tr w:rsidR="00DA0B09" w:rsidRPr="006B58EB" w14:paraId="4BD53920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56D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,2,4,5,7-Pentathioc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3E7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96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F0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D2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19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32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E1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</w:tr>
      <w:tr w:rsidR="00DA0B09" w:rsidRPr="006B58EB" w14:paraId="500AAFAC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B41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32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4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78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5EC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30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B0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86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2F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</w:tr>
      <w:tr w:rsidR="00DA0B09" w:rsidRPr="006B58EB" w14:paraId="0B30F07C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472E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2126043"/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-Octen-3-ol</w:t>
            </w:r>
            <w:bookmarkEnd w:id="3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68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6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BD1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19F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8B3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F0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B4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1.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92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740</w:t>
            </w:r>
          </w:p>
        </w:tc>
      </w:tr>
      <w:tr w:rsidR="00DA0B09" w:rsidRPr="006B58EB" w14:paraId="44AB1AB5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46F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2-Octen-1-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9C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4.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E0C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65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CBA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F6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DD4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41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DA0B09" w:rsidRPr="006B58EB" w14:paraId="69441400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6A9E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-Octen-3-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99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3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EB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E2C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C7E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1B3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F5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DA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</w:tr>
      <w:tr w:rsidR="00DA0B09" w:rsidRPr="006B58EB" w14:paraId="24B1535E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001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2-Octa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7C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6.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3F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50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A06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68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6B3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44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</w:tr>
      <w:tr w:rsidR="00DA0B09" w:rsidRPr="006B58EB" w14:paraId="2E43E1B6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0FE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3-Octa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3E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B4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65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0B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0B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CA9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94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</w:tr>
      <w:tr w:rsidR="00DA0B09" w:rsidRPr="006B58EB" w14:paraId="1A4B51CB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040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3-Octen-2-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EF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D9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D0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DB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01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1B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270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DA0B09" w:rsidRPr="006B58EB" w14:paraId="1FE1A5E8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8F5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2,7-Octanedi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26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4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C0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33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CF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FD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41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2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A0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DA0B09" w:rsidRPr="006B58EB" w14:paraId="64B0D7D7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D54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44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5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428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3C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49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9E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C9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7C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DA0B09" w:rsidRPr="006B58EB" w14:paraId="67E3766F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82E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B5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)-2-Octe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3E3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4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C7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2AB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F9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940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1B6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A0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99</w:t>
            </w:r>
          </w:p>
        </w:tc>
      </w:tr>
      <w:tr w:rsidR="00DA0B09" w:rsidRPr="006B58EB" w14:paraId="0953F210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5CA3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Oct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AA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5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03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251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42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5C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B8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32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57</w:t>
            </w:r>
          </w:p>
        </w:tc>
      </w:tr>
      <w:tr w:rsidR="00DA0B09" w:rsidRPr="006B58EB" w14:paraId="5EBFA074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F726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Octa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548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4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1A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5B33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A7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16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53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B5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</w:tr>
      <w:tr w:rsidR="00DA0B09" w:rsidRPr="006B58EB" w14:paraId="6490E33D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8E6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γ-GGT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BF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DB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DC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200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24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F6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A5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DA0B09" w:rsidRPr="006B58EB" w14:paraId="7A9108F6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95BF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γ-GGT ex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A2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C1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D35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7F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C1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8D2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5AC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</w:tr>
      <w:tr w:rsidR="00DA0B09" w:rsidRPr="006B58EB" w14:paraId="7119BAB1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D1A2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-S lyase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EE4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EE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81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B4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91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C60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10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DA0B09" w:rsidRPr="006B58EB" w14:paraId="727F501C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583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C-S lyase ex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3C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B6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6E8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8C1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FF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34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CB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DA0B09" w:rsidRPr="006B58EB" w14:paraId="332A5BDB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4E4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LOX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5E7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1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5C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8CD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0D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B416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AAB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96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</w:tr>
      <w:tr w:rsidR="00DA0B09" w:rsidRPr="006B58EB" w14:paraId="0EBC226F" w14:textId="77777777" w:rsidTr="005E0E69">
        <w:trPr>
          <w:trHeight w:val="25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B18E" w14:textId="77777777" w:rsidR="00DA0B09" w:rsidRPr="006B58EB" w:rsidRDefault="00DA0B09" w:rsidP="005E0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LOX expres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7BFD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65DE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97AA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406F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967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89FB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3CD9" w14:textId="77777777" w:rsidR="00DA0B09" w:rsidRPr="006B58EB" w:rsidRDefault="00DA0B09" w:rsidP="005E0E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8E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</w:tbl>
    <w:p w14:paraId="4AA35F96" w14:textId="01EA4D7E" w:rsidR="002F6862" w:rsidRDefault="002F6862"/>
    <w:p w14:paraId="14AB7D2B" w14:textId="11ED9C6A" w:rsidR="00DA0B09" w:rsidRPr="00DA0B09" w:rsidRDefault="00DA0B09" w:rsidP="00DA0B09"/>
    <w:p w14:paraId="6396450E" w14:textId="16E40CEB" w:rsidR="00DA0B09" w:rsidRPr="00DA0B09" w:rsidRDefault="00DA0B09" w:rsidP="00DA0B09"/>
    <w:p w14:paraId="45D05D40" w14:textId="65963DD5" w:rsidR="00DA0B09" w:rsidRPr="00DA0B09" w:rsidRDefault="00DA0B09" w:rsidP="00DA0B09"/>
    <w:p w14:paraId="4FCF0F8F" w14:textId="5594D277" w:rsidR="00DA0B09" w:rsidRPr="00DA0B09" w:rsidRDefault="00DA0B09" w:rsidP="00DA0B09"/>
    <w:p w14:paraId="495B0030" w14:textId="43230CED" w:rsidR="00DA0B09" w:rsidRPr="00DA0B09" w:rsidRDefault="00DA0B09" w:rsidP="00DA0B09"/>
    <w:p w14:paraId="32B3B19F" w14:textId="32B1EC37" w:rsidR="00DA0B09" w:rsidRPr="00DA0B09" w:rsidRDefault="00DA0B09" w:rsidP="00DA0B09"/>
    <w:p w14:paraId="6EBFD072" w14:textId="4FAC96C8" w:rsidR="00DA0B09" w:rsidRPr="00DA0B09" w:rsidRDefault="00DA0B09" w:rsidP="00DA0B09"/>
    <w:p w14:paraId="2B2149C1" w14:textId="37173573" w:rsidR="00DA0B09" w:rsidRPr="00DA0B09" w:rsidRDefault="00DA0B09" w:rsidP="00DA0B09"/>
    <w:p w14:paraId="106A496F" w14:textId="588FD3D5" w:rsidR="00DA0B09" w:rsidRPr="00DA0B09" w:rsidRDefault="00DA0B09" w:rsidP="00DA0B09"/>
    <w:p w14:paraId="20BE682D" w14:textId="43AF3900" w:rsidR="00DA0B09" w:rsidRPr="00DA0B09" w:rsidRDefault="00DA0B09" w:rsidP="00DA0B09"/>
    <w:p w14:paraId="342A86BF" w14:textId="5E802DBE" w:rsidR="00DA0B09" w:rsidRPr="00DA0B09" w:rsidRDefault="00DA0B09" w:rsidP="00DA0B09"/>
    <w:p w14:paraId="7667C27D" w14:textId="059D27E8" w:rsidR="00DA0B09" w:rsidRPr="00DA0B09" w:rsidRDefault="00DA0B09" w:rsidP="00DA0B09"/>
    <w:p w14:paraId="7910915F" w14:textId="0BA5DC28" w:rsidR="00DA0B09" w:rsidRPr="00DA0B09" w:rsidRDefault="00DA0B09" w:rsidP="00DA0B09"/>
    <w:p w14:paraId="74FB9AB5" w14:textId="736B0A16" w:rsidR="00DA0B09" w:rsidRPr="00DA0B09" w:rsidRDefault="00DA0B09" w:rsidP="00DA0B09"/>
    <w:p w14:paraId="6C6EE367" w14:textId="7516D888" w:rsidR="00DA0B09" w:rsidRPr="00DA0B09" w:rsidRDefault="00DA0B09" w:rsidP="00DA0B09"/>
    <w:p w14:paraId="087DCBD3" w14:textId="5D011F37" w:rsidR="00DA0B09" w:rsidRPr="00DA0B09" w:rsidRDefault="00DA0B09" w:rsidP="00DA0B09"/>
    <w:p w14:paraId="0F17585A" w14:textId="0DA5203B" w:rsidR="00DA0B09" w:rsidRPr="00DA0B09" w:rsidRDefault="00DA0B09" w:rsidP="00DA0B09"/>
    <w:p w14:paraId="12D23F5E" w14:textId="26D5BB03" w:rsidR="00DA0B09" w:rsidRPr="00DA0B09" w:rsidRDefault="00DA0B09" w:rsidP="00DA0B09"/>
    <w:p w14:paraId="70742EF7" w14:textId="343AA182" w:rsidR="00DA0B09" w:rsidRPr="00DA0B09" w:rsidRDefault="00DA0B09" w:rsidP="00DA0B09"/>
    <w:p w14:paraId="4852C1BB" w14:textId="29DF040B" w:rsidR="00DA0B09" w:rsidRPr="00DA0B09" w:rsidRDefault="00DA0B09" w:rsidP="00DA0B09"/>
    <w:p w14:paraId="6BAADD0E" w14:textId="14EF51BB" w:rsidR="00DA0B09" w:rsidRPr="00DA0B09" w:rsidRDefault="00DA0B09" w:rsidP="00DA0B09"/>
    <w:p w14:paraId="3C1F3F49" w14:textId="15CBB0E2" w:rsidR="00DA0B09" w:rsidRPr="00DA0B09" w:rsidRDefault="00DA0B09" w:rsidP="00DA0B09"/>
    <w:p w14:paraId="424D8E04" w14:textId="344E06F8" w:rsidR="00DA0B09" w:rsidRPr="00DA0B09" w:rsidRDefault="00DA0B09" w:rsidP="00DA0B09"/>
    <w:p w14:paraId="306E37EE" w14:textId="0F646527" w:rsidR="00DA0B09" w:rsidRPr="00DA0B09" w:rsidRDefault="00DA0B09" w:rsidP="00DA0B09"/>
    <w:p w14:paraId="19894BC8" w14:textId="432CFD7D" w:rsidR="00DA0B09" w:rsidRPr="00DA0B09" w:rsidRDefault="00DA0B09" w:rsidP="00DA0B09"/>
    <w:p w14:paraId="30058957" w14:textId="5F729BC8" w:rsidR="00DA0B09" w:rsidRDefault="00DA0B09" w:rsidP="00DA0B09"/>
    <w:p w14:paraId="194413B3" w14:textId="77777777" w:rsidR="00DA0B09" w:rsidRDefault="00DA0B09" w:rsidP="00DA0B09">
      <w:pPr>
        <w:tabs>
          <w:tab w:val="center" w:pos="4153"/>
          <w:tab w:val="right" w:pos="8306"/>
        </w:tabs>
        <w:spacing w:line="48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noProof/>
          <w:sz w:val="20"/>
          <w:szCs w:val="20"/>
          <w:lang w:eastAsia="en-US"/>
        </w:rPr>
        <w:drawing>
          <wp:inline distT="0" distB="0" distL="0" distR="0" wp14:anchorId="7B953049" wp14:editId="301225A4">
            <wp:extent cx="4047233" cy="216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6" t="5031" r="7924" b="6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23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F24F1" w14:textId="0A527AF7" w:rsidR="00DA0B09" w:rsidRPr="00DA0B09" w:rsidRDefault="00DA0B09" w:rsidP="00FB24FB">
      <w:pPr>
        <w:tabs>
          <w:tab w:val="center" w:pos="4153"/>
          <w:tab w:val="right" w:pos="8306"/>
        </w:tabs>
        <w:rPr>
          <w:rFonts w:ascii="Times New Roman" w:hAnsi="Times New Roman"/>
          <w:bCs/>
          <w:sz w:val="20"/>
          <w:szCs w:val="20"/>
        </w:rPr>
      </w:pPr>
      <w:r w:rsidRPr="00BC4060">
        <w:rPr>
          <w:rFonts w:ascii="Times New Roman" w:hAnsi="Times New Roman"/>
          <w:bCs/>
          <w:sz w:val="20"/>
          <w:szCs w:val="20"/>
        </w:rPr>
        <w:t>Figure S1.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BC4060">
        <w:rPr>
          <w:rFonts w:ascii="Times New Roman" w:hAnsi="Times New Roman"/>
          <w:bCs/>
          <w:sz w:val="20"/>
          <w:szCs w:val="20"/>
        </w:rPr>
        <w:t>shiitake mushroom</w:t>
      </w:r>
      <w:r w:rsidRPr="005A6B32">
        <w:rPr>
          <w:rFonts w:ascii="Times New Roman" w:hAnsi="Times New Roman"/>
          <w:bCs/>
          <w:sz w:val="20"/>
          <w:szCs w:val="20"/>
        </w:rPr>
        <w:t xml:space="preserve"> cultivation, harvest, and preparation.</w:t>
      </w:r>
    </w:p>
    <w:sectPr w:rsidR="00DA0B09" w:rsidRPr="00DA0B09" w:rsidSect="00DA0B0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B09"/>
    <w:rsid w:val="00103FF2"/>
    <w:rsid w:val="002537C1"/>
    <w:rsid w:val="002F6862"/>
    <w:rsid w:val="00314069"/>
    <w:rsid w:val="00902E7C"/>
    <w:rsid w:val="00B251FC"/>
    <w:rsid w:val="00DA0B09"/>
    <w:rsid w:val="00FB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7F05"/>
  <w15:chartTrackingRefBased/>
  <w15:docId w15:val="{85F86147-9845-454E-9C0E-987929CB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B09"/>
    <w:pPr>
      <w:jc w:val="both"/>
    </w:pPr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05D96-BFDF-45D4-B4FD-B64E894ED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李</dc:creator>
  <cp:keywords/>
  <dc:description/>
  <cp:lastModifiedBy>Vembu B.</cp:lastModifiedBy>
  <cp:revision>3</cp:revision>
  <dcterms:created xsi:type="dcterms:W3CDTF">2021-01-22T05:45:00Z</dcterms:created>
  <dcterms:modified xsi:type="dcterms:W3CDTF">2021-02-18T18:58:00Z</dcterms:modified>
</cp:coreProperties>
</file>